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D0F" w:rsidRDefault="00434D0F" w:rsidP="00434D0F">
      <w:pPr>
        <w:widowControl w:val="0"/>
        <w:autoSpaceDE w:val="0"/>
        <w:autoSpaceDN w:val="0"/>
        <w:adjustRightInd w:val="0"/>
        <w:spacing w:line="480" w:lineRule="auto"/>
        <w:ind w:left="480" w:hanging="480"/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 w:rsidRPr="00DC3069">
        <w:rPr>
          <w:rFonts w:ascii="Times New Roman" w:hAnsi="Times New Roman" w:cs="Times New Roman"/>
          <w:b/>
        </w:rPr>
        <w:t>Supplemental Figures – Additional Labor Variables</w:t>
      </w:r>
    </w:p>
    <w:p w:rsidR="00434D0F" w:rsidRDefault="00434D0F" w:rsidP="00434D0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</w:rPr>
      </w:pPr>
    </w:p>
    <w:p w:rsidR="00434D0F" w:rsidRPr="00DC3069" w:rsidRDefault="00434D0F" w:rsidP="00434D0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</w:rPr>
      </w:pPr>
    </w:p>
    <w:p w:rsidR="00434D0F" w:rsidRDefault="00434D0F" w:rsidP="00434D0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48C49DF6" wp14:editId="39ECAF0C">
            <wp:extent cx="5943600" cy="6607175"/>
            <wp:effectExtent l="0" t="0" r="0" b="0"/>
            <wp:docPr id="6" name="Picture 6" descr="Macintosh HD:Users:andrewbell:Documents:Data:Crowdsourcing:Recall Bias:Redo_MaryJuneData_April2018:supplemental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ndrewbell:Documents:Data:Crowdsourcing:Recall Bias:Redo_MaryJuneData_April2018:supplemental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0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4D0F" w:rsidRDefault="00434D0F" w:rsidP="00434D0F">
      <w:pPr>
        <w:spacing w:line="480" w:lineRule="auto"/>
        <w:rPr>
          <w:rFonts w:ascii="Times New Roman" w:hAnsi="Times New Roman" w:cs="Times New Roman"/>
          <w:b/>
        </w:rPr>
      </w:pPr>
      <w:r w:rsidRPr="00B46166"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>A1</w:t>
      </w:r>
      <w:r w:rsidRPr="00B46166">
        <w:rPr>
          <w:rFonts w:ascii="Times New Roman" w:hAnsi="Times New Roman" w:cs="Times New Roman"/>
          <w:b/>
        </w:rPr>
        <w:t>:  Normalized group-level averages of within-subject average and coefficient of variation</w:t>
      </w:r>
      <w:r>
        <w:rPr>
          <w:rFonts w:ascii="Times New Roman" w:hAnsi="Times New Roman" w:cs="Times New Roman"/>
          <w:b/>
        </w:rPr>
        <w:t xml:space="preserve"> for additional labor tasks (harvesting, irrigation, and weeding)</w:t>
      </w:r>
      <w:r w:rsidRPr="00B46166">
        <w:rPr>
          <w:rFonts w:ascii="Times New Roman" w:hAnsi="Times New Roman" w:cs="Times New Roman"/>
          <w:b/>
        </w:rPr>
        <w:t>, across tasks asked weekly, monthly, and seasonally, with recall period == frequency (i.e., asked once a month to recall over past month)</w:t>
      </w:r>
      <w:r>
        <w:rPr>
          <w:rFonts w:ascii="Times New Roman" w:hAnsi="Times New Roman" w:cs="Times New Roman"/>
          <w:b/>
        </w:rPr>
        <w:t>. Significant differences linked with solid lines, and non-differences linked with dashed lines; linkage from Week to Season shown in gray for clarity.</w:t>
      </w:r>
    </w:p>
    <w:p w:rsidR="00434D0F" w:rsidRDefault="00434D0F" w:rsidP="00434D0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</w:p>
    <w:p w:rsidR="00434D0F" w:rsidRDefault="00434D0F" w:rsidP="00434D0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4804408B" wp14:editId="662CDE86">
            <wp:extent cx="5943600" cy="6607175"/>
            <wp:effectExtent l="0" t="0" r="0" b="0"/>
            <wp:docPr id="5" name="Picture 5" descr="Macintosh HD:Users:andrewbell:Documents:Data:Crowdsourcing:Recall Bias:Redo_MaryJuneData_April2018:supplementa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ndrewbell:Documents:Data:Crowdsourcing:Recall Bias:Redo_MaryJuneData_April2018:supplemental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0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4D0F" w:rsidRDefault="00434D0F" w:rsidP="00434D0F">
      <w:pPr>
        <w:spacing w:line="480" w:lineRule="auto"/>
        <w:rPr>
          <w:rFonts w:ascii="Times New Roman" w:hAnsi="Times New Roman" w:cs="Times New Roman"/>
          <w:b/>
        </w:rPr>
      </w:pPr>
      <w:r w:rsidRPr="00B46166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A2</w:t>
      </w:r>
      <w:r w:rsidRPr="00B46166">
        <w:rPr>
          <w:rFonts w:ascii="Times New Roman" w:hAnsi="Times New Roman" w:cs="Times New Roman"/>
          <w:b/>
        </w:rPr>
        <w:t>:  Normalized group-level averages of within-subject average and coefficient of variation</w:t>
      </w:r>
      <w:r>
        <w:rPr>
          <w:rFonts w:ascii="Times New Roman" w:hAnsi="Times New Roman" w:cs="Times New Roman"/>
          <w:b/>
        </w:rPr>
        <w:t xml:space="preserve"> for additional labor tasks (pesticide application, fertilizer application, and land preparation)</w:t>
      </w:r>
      <w:r w:rsidRPr="00B46166">
        <w:rPr>
          <w:rFonts w:ascii="Times New Roman" w:hAnsi="Times New Roman" w:cs="Times New Roman"/>
          <w:b/>
        </w:rPr>
        <w:t>, across tasks asked weekly, monthly, and seasonally, with recall period == frequency (i.e., asked once a month to recall over past month)</w:t>
      </w:r>
      <w:r>
        <w:rPr>
          <w:rFonts w:ascii="Times New Roman" w:hAnsi="Times New Roman" w:cs="Times New Roman"/>
          <w:b/>
        </w:rPr>
        <w:t xml:space="preserve">. Significant differences </w:t>
      </w:r>
      <w:r>
        <w:rPr>
          <w:rFonts w:ascii="Times New Roman" w:hAnsi="Times New Roman" w:cs="Times New Roman"/>
          <w:b/>
        </w:rPr>
        <w:lastRenderedPageBreak/>
        <w:t>linked with solid lines, and non-differences linked with dashed lines; linkage from Week to Season shown in gray for clarity.</w:t>
      </w:r>
    </w:p>
    <w:p w:rsidR="00434D0F" w:rsidRDefault="00434D0F" w:rsidP="00434D0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  <w:sectPr w:rsidR="00434D0F" w:rsidSect="0043038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34D0F" w:rsidRDefault="00434D0F" w:rsidP="00434D0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A1: Descriptive statistics for analyzed variables (Part 1)</w:t>
      </w:r>
    </w:p>
    <w:tbl>
      <w:tblPr>
        <w:tblpPr w:leftFromText="180" w:rightFromText="180" w:vertAnchor="page" w:horzAnchor="page" w:tblpX="1549" w:tblpY="2521"/>
        <w:tblW w:w="11474" w:type="dxa"/>
        <w:tblLayout w:type="fixed"/>
        <w:tblLook w:val="04A0" w:firstRow="1" w:lastRow="0" w:firstColumn="1" w:lastColumn="0" w:noHBand="0" w:noVBand="1"/>
      </w:tblPr>
      <w:tblGrid>
        <w:gridCol w:w="2800"/>
        <w:gridCol w:w="638"/>
        <w:gridCol w:w="630"/>
        <w:gridCol w:w="990"/>
        <w:gridCol w:w="1080"/>
        <w:gridCol w:w="674"/>
        <w:gridCol w:w="856"/>
        <w:gridCol w:w="1080"/>
        <w:gridCol w:w="472"/>
        <w:gridCol w:w="788"/>
        <w:gridCol w:w="990"/>
        <w:gridCol w:w="476"/>
      </w:tblGrid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03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filtered data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ekly responses</w:t>
            </w:r>
          </w:p>
        </w:tc>
        <w:tc>
          <w:tcPr>
            <w:tcW w:w="24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hly responses</w:t>
            </w:r>
          </w:p>
        </w:tc>
        <w:tc>
          <w:tcPr>
            <w:tcW w:w="22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asonal Responses</w:t>
            </w:r>
          </w:p>
        </w:tc>
      </w:tr>
      <w:tr w:rsidR="00434D0F" w:rsidRPr="00BC2AE1" w:rsidTr="002479EE">
        <w:trPr>
          <w:trHeight w:val="26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*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*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*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Family Labor - prep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34D0F" w:rsidRPr="00BC2AE1" w:rsidRDefault="00434D0F" w:rsidP="002479E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-hours / week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5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52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41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56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Hired Labor - prep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5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.7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0.11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4.57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Family Labor - prep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3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98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42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ired Labor - prep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.4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3.03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2.15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5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44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8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0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99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31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.1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2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10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6.3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36.89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53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Family Labor - pest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36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74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97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Hired Labor - pest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.34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9.32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.00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Family Labor - pest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8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2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ired Labor - pest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9.7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66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90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Family Labor - weed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4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12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14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40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Hired Labor - weed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4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5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6.75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7.87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Family Labor - weed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2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.82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2.58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ired Labor - weed</w:t>
            </w: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9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9.10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.49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75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90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0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5.33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0.82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.09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08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97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45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11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2.84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8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08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51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11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05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56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3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23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78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</w:t>
            </w:r>
            <w:proofErr w:type="spellEnd"/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7.04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31)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86)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y: N - Total observations; Mean - Average of within-subject means; SE - Average of within-subject standard errors; n - number of subjects</w:t>
            </w:r>
          </w:p>
        </w:tc>
      </w:tr>
    </w:tbl>
    <w:p w:rsidR="00434D0F" w:rsidRDefault="00434D0F" w:rsidP="00434D0F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</w:rPr>
      </w:pPr>
    </w:p>
    <w:p w:rsidR="00434D0F" w:rsidRDefault="00434D0F" w:rsidP="00434D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34D0F" w:rsidRDefault="00434D0F" w:rsidP="00434D0F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A1: Descriptive statistics for analyzed variables (Part 2)</w:t>
      </w:r>
    </w:p>
    <w:tbl>
      <w:tblPr>
        <w:tblW w:w="114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00"/>
        <w:gridCol w:w="635"/>
        <w:gridCol w:w="720"/>
        <w:gridCol w:w="990"/>
        <w:gridCol w:w="1170"/>
        <w:gridCol w:w="518"/>
        <w:gridCol w:w="832"/>
        <w:gridCol w:w="990"/>
        <w:gridCol w:w="518"/>
        <w:gridCol w:w="832"/>
        <w:gridCol w:w="900"/>
        <w:gridCol w:w="528"/>
      </w:tblGrid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9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ta screened for outliers and reduced/lost participation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ekly responses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hly responses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34D0F" w:rsidRPr="00BC2AE1" w:rsidRDefault="00434D0F" w:rsidP="002479E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asonal Responses</w:t>
            </w:r>
          </w:p>
        </w:tc>
      </w:tr>
      <w:tr w:rsidR="00434D0F" w:rsidRPr="00BC2AE1" w:rsidTr="002479EE">
        <w:trPr>
          <w:trHeight w:val="26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*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*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*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*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Family Labor - prep</w:t>
            </w:r>
          </w:p>
        </w:tc>
        <w:tc>
          <w:tcPr>
            <w:tcW w:w="6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34D0F" w:rsidRPr="00BC2AE1" w:rsidRDefault="00434D0F" w:rsidP="002479EE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-hours / wee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5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7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4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Hired Labor - prep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4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5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0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0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Family Labor - prep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2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ired Labor - prep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8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9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7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0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t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Family Labor - pest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Hired Labor - pest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2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Family Labor - pest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ired Labor - pest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45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9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Family Labor - weed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4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9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23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Hired Labor - weed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3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1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5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Family Labor - weed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6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6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ired Labor - weed</w:t>
            </w:r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10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4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9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2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6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9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1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g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11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.0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4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75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98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8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8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8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Family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7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2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0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male Hired Labor - </w:t>
            </w:r>
            <w:proofErr w:type="spellStart"/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</w:t>
            </w:r>
            <w:proofErr w:type="spellEnd"/>
          </w:p>
        </w:tc>
        <w:tc>
          <w:tcPr>
            <w:tcW w:w="6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454545"/>
                <w:sz w:val="20"/>
                <w:szCs w:val="20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3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10)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05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34D0F" w:rsidRPr="00BC2AE1" w:rsidTr="002479EE">
        <w:trPr>
          <w:trHeight w:val="2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3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4D0F" w:rsidRPr="00BC2AE1" w:rsidRDefault="00434D0F" w:rsidP="002479E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2A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ey: N - Total observations; Mean - Average of within-subject means; SE - Average of within-subject standard errors; n - number of subjects</w:t>
            </w:r>
          </w:p>
        </w:tc>
      </w:tr>
    </w:tbl>
    <w:p w:rsidR="00434D0F" w:rsidRDefault="00434D0F" w:rsidP="00434D0F"/>
    <w:p w:rsidR="00184C3A" w:rsidRDefault="00184C3A"/>
    <w:sectPr w:rsidR="00184C3A" w:rsidSect="00434D0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D0F"/>
    <w:rsid w:val="0007110B"/>
    <w:rsid w:val="00184C3A"/>
    <w:rsid w:val="00434D0F"/>
    <w:rsid w:val="00E4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D0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D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D0F"/>
    <w:rPr>
      <w:rFonts w:ascii="Tahoma" w:eastAsiaTheme="minorEastAs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34D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D0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D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D0F"/>
    <w:rPr>
      <w:rFonts w:ascii="Tahoma" w:eastAsiaTheme="minorEastAsi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34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GMARINO</dc:creator>
  <cp:lastModifiedBy>GGMARINO</cp:lastModifiedBy>
  <cp:revision>1</cp:revision>
  <dcterms:created xsi:type="dcterms:W3CDTF">2019-01-17T00:10:00Z</dcterms:created>
  <dcterms:modified xsi:type="dcterms:W3CDTF">2019-01-17T00:11:00Z</dcterms:modified>
</cp:coreProperties>
</file>